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A704BB" w14:textId="1B918622" w:rsidR="00FA5550" w:rsidRDefault="00FA5550" w:rsidP="00FA5550">
      <w:pPr>
        <w:pStyle w:val="ListParagraph"/>
        <w:spacing w:after="240" w:line="360" w:lineRule="auto"/>
        <w:ind w:left="0"/>
        <w:contextualSpacing w:val="0"/>
        <w:jc w:val="center"/>
        <w:rPr>
          <w:rFonts w:ascii="Times New Roman" w:eastAsia="Calibri" w:hAnsi="Times New Roman"/>
          <w:b/>
          <w:sz w:val="32"/>
          <w:szCs w:val="32"/>
        </w:rPr>
      </w:pPr>
      <w:r w:rsidRPr="00FA5550">
        <w:rPr>
          <w:rFonts w:ascii="Times New Roman" w:eastAsia="Calibri" w:hAnsi="Times New Roman"/>
          <w:b/>
          <w:sz w:val="32"/>
          <w:szCs w:val="32"/>
        </w:rPr>
        <w:t xml:space="preserve">Supplementary </w:t>
      </w:r>
      <w:r>
        <w:rPr>
          <w:rFonts w:ascii="Times New Roman" w:eastAsia="Calibri" w:hAnsi="Times New Roman"/>
          <w:b/>
          <w:sz w:val="32"/>
          <w:szCs w:val="32"/>
        </w:rPr>
        <w:t>I</w:t>
      </w:r>
      <w:r w:rsidRPr="00FA5550">
        <w:rPr>
          <w:rFonts w:ascii="Times New Roman" w:eastAsia="Calibri" w:hAnsi="Times New Roman"/>
          <w:b/>
          <w:sz w:val="32"/>
          <w:szCs w:val="32"/>
        </w:rPr>
        <w:t>nformation</w:t>
      </w:r>
    </w:p>
    <w:p w14:paraId="4B562E54" w14:textId="77777777" w:rsidR="006A380A" w:rsidRPr="003E30B1" w:rsidRDefault="006A380A" w:rsidP="006A380A">
      <w:pPr>
        <w:spacing w:before="120" w:after="0" w:line="240" w:lineRule="auto"/>
        <w:jc w:val="center"/>
        <w:rPr>
          <w:b/>
          <w:color w:val="000000" w:themeColor="text1"/>
          <w:sz w:val="32"/>
          <w:szCs w:val="32"/>
        </w:rPr>
      </w:pPr>
      <w:r w:rsidRPr="003E30B1">
        <w:rPr>
          <w:b/>
          <w:color w:val="000000" w:themeColor="text1"/>
          <w:sz w:val="32"/>
          <w:szCs w:val="32"/>
        </w:rPr>
        <w:t>Sorting Rare Earth Magnets Motors for Recycling Without Opening the Motors</w:t>
      </w:r>
    </w:p>
    <w:p w14:paraId="140B0307" w14:textId="77777777" w:rsidR="002A2B7A" w:rsidRPr="001E1F3F" w:rsidRDefault="002A2B7A" w:rsidP="002A2B7A">
      <w:pPr>
        <w:spacing w:before="120" w:after="0" w:line="240" w:lineRule="auto"/>
        <w:jc w:val="center"/>
        <w:rPr>
          <w:sz w:val="20"/>
          <w:szCs w:val="20"/>
        </w:rPr>
      </w:pPr>
      <w:r w:rsidRPr="001E1F3F">
        <w:rPr>
          <w:sz w:val="20"/>
          <w:szCs w:val="20"/>
        </w:rPr>
        <w:t>A. P. S. Baghel, A. Karati, D. Prodius, and I.C. Nlebedim*</w:t>
      </w:r>
    </w:p>
    <w:p w14:paraId="057FE57C" w14:textId="77777777" w:rsidR="002A2B7A" w:rsidRPr="001E1F3F" w:rsidRDefault="002A2B7A" w:rsidP="002A2B7A">
      <w:pPr>
        <w:spacing w:after="0" w:line="240" w:lineRule="auto"/>
        <w:rPr>
          <w:color w:val="000000"/>
          <w:sz w:val="20"/>
          <w:szCs w:val="20"/>
        </w:rPr>
      </w:pPr>
      <w:r w:rsidRPr="001E1F3F">
        <w:rPr>
          <w:color w:val="000000"/>
          <w:sz w:val="20"/>
          <w:szCs w:val="20"/>
        </w:rPr>
        <w:t>Critical Materials Innovation Hub, Ames National Laboratory, US DOE, Ames, IA, 50011, USA</w:t>
      </w:r>
    </w:p>
    <w:p w14:paraId="16937388" w14:textId="77777777" w:rsidR="002A2B7A" w:rsidRPr="001E1F3F" w:rsidRDefault="002A2B7A" w:rsidP="002A2B7A">
      <w:pPr>
        <w:spacing w:after="0" w:line="240" w:lineRule="auto"/>
        <w:jc w:val="center"/>
        <w:rPr>
          <w:color w:val="000000"/>
          <w:sz w:val="20"/>
          <w:szCs w:val="20"/>
        </w:rPr>
      </w:pPr>
      <w:r w:rsidRPr="001E1F3F">
        <w:rPr>
          <w:color w:val="000000"/>
          <w:sz w:val="20"/>
          <w:szCs w:val="20"/>
        </w:rPr>
        <w:t>*Author to whom correspondence should be addressed (</w:t>
      </w:r>
      <w:hyperlink r:id="rId4" w:history="1">
        <w:r w:rsidRPr="001E1F3F">
          <w:rPr>
            <w:rStyle w:val="Hyperlink"/>
            <w:sz w:val="20"/>
            <w:szCs w:val="20"/>
          </w:rPr>
          <w:t>nlebedim@ameslab.gov</w:t>
        </w:r>
      </w:hyperlink>
      <w:r w:rsidRPr="001E1F3F">
        <w:rPr>
          <w:color w:val="000000"/>
          <w:sz w:val="20"/>
          <w:szCs w:val="20"/>
        </w:rPr>
        <w:t>)</w:t>
      </w:r>
    </w:p>
    <w:p w14:paraId="434B23FF" w14:textId="77777777" w:rsidR="002A2491" w:rsidRDefault="002A2491"/>
    <w:p w14:paraId="7C6B8A4B" w14:textId="44A54825" w:rsidR="002A2491" w:rsidRDefault="002A2491" w:rsidP="00FA5550">
      <w:pPr>
        <w:spacing w:after="0" w:line="240" w:lineRule="auto"/>
        <w:rPr>
          <w:noProof/>
          <w:color w:val="000000" w:themeColor="text1"/>
          <w14:ligatures w14:val="standardContextual"/>
        </w:rPr>
      </w:pPr>
      <w:r w:rsidRPr="001E1F3F">
        <w:rPr>
          <w:noProof/>
          <w:color w:val="000000" w:themeColor="text1"/>
          <w14:ligatures w14:val="standardContextual"/>
        </w:rPr>
        <w:drawing>
          <wp:inline distT="0" distB="0" distL="0" distR="0" wp14:anchorId="13CD98AC" wp14:editId="72105A70">
            <wp:extent cx="5943600" cy="3323886"/>
            <wp:effectExtent l="0" t="0" r="0" b="0"/>
            <wp:docPr id="377558268" name="Picture 1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7558268" name="Picture 1" descr="A screenshot of a computer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238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1ED749" w14:textId="173F00D3" w:rsidR="002A2491" w:rsidRDefault="002A2491" w:rsidP="00FA5550">
      <w:pPr>
        <w:spacing w:before="120" w:after="120" w:line="240" w:lineRule="auto"/>
        <w:jc w:val="center"/>
        <w:rPr>
          <w:sz w:val="20"/>
          <w:szCs w:val="20"/>
        </w:rPr>
      </w:pPr>
      <w:r w:rsidRPr="001E1F3F">
        <w:rPr>
          <w:b/>
          <w:bCs/>
          <w:sz w:val="20"/>
          <w:szCs w:val="20"/>
        </w:rPr>
        <w:t xml:space="preserve">Fig. </w:t>
      </w:r>
      <w:r w:rsidR="00FA5550">
        <w:rPr>
          <w:b/>
          <w:bCs/>
          <w:sz w:val="20"/>
          <w:szCs w:val="20"/>
        </w:rPr>
        <w:t>S</w:t>
      </w:r>
      <w:r w:rsidRPr="001E1F3F">
        <w:rPr>
          <w:b/>
          <w:bCs/>
          <w:sz w:val="20"/>
          <w:szCs w:val="20"/>
        </w:rPr>
        <w:t>1.</w:t>
      </w:r>
      <w:r w:rsidRPr="001E1F3F">
        <w:rPr>
          <w:sz w:val="20"/>
          <w:szCs w:val="20"/>
        </w:rPr>
        <w:t xml:space="preserve"> Recycling scheme for RE magnets.</w:t>
      </w:r>
    </w:p>
    <w:p w14:paraId="1E4F7278" w14:textId="77777777" w:rsidR="00FA5550" w:rsidRPr="001E1F3F" w:rsidRDefault="00FA5550" w:rsidP="00FA5550">
      <w:pPr>
        <w:spacing w:after="0" w:line="240" w:lineRule="auto"/>
        <w:jc w:val="center"/>
        <w:rPr>
          <w:szCs w:val="24"/>
        </w:rPr>
      </w:pPr>
    </w:p>
    <w:p w14:paraId="34DA6343" w14:textId="28ACF48A" w:rsidR="002A2491" w:rsidRDefault="002A2491" w:rsidP="002A2491">
      <w:pPr>
        <w:jc w:val="center"/>
      </w:pPr>
      <w:r w:rsidRPr="001E1F3F">
        <w:rPr>
          <w:noProof/>
        </w:rPr>
        <mc:AlternateContent>
          <mc:Choice Requires="wps">
            <w:drawing>
              <wp:inline distT="0" distB="0" distL="0" distR="0" wp14:anchorId="0E2E1B7E" wp14:editId="7E0DB3B1">
                <wp:extent cx="5577840" cy="2505075"/>
                <wp:effectExtent l="0" t="0" r="3810" b="9525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77840" cy="2505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2797400" w14:textId="77777777" w:rsidR="002A2491" w:rsidRDefault="002A2491" w:rsidP="00FA5550">
                            <w:pPr>
                              <w:spacing w:after="0" w:line="240" w:lineRule="auto"/>
                              <w:jc w:val="center"/>
                              <w:rPr>
                                <w:szCs w:val="24"/>
                              </w:rPr>
                            </w:pPr>
                            <w:r>
                              <w:rPr>
                                <w:noProof/>
                                <w14:ligatures w14:val="standardContextual"/>
                              </w:rPr>
                              <w:drawing>
                                <wp:inline distT="0" distB="0" distL="0" distR="0" wp14:anchorId="23D6CC55" wp14:editId="02699CB1">
                                  <wp:extent cx="3261360" cy="2133600"/>
                                  <wp:effectExtent l="0" t="0" r="0" b="0"/>
                                  <wp:docPr id="1569734128" name="Picture 1569734128" descr="A pie chart with numbers and symbols&#10;&#10;Description automatically generated"/>
                                  <wp:cNvGraphicFramePr/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9" name="Picture 19" descr="A pie chart with numbers and symbols&#10;&#10;Description automatically generated"/>
                                          <pic:cNvPicPr/>
                                        </pic:nvPicPr>
                                        <pic:blipFill rotWithShape="1">
                                          <a:blip r:embed="rId6" cstate="print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 l="24448" t="18008" r="24144" b="25973"/>
                                          <a:stretch/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268122" cy="213802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ln>
                                            <a:noFill/>
                                          </a:ln>
                                          <a:extLst>
                                            <a:ext uri="{53640926-AAD7-44D8-BBD7-CCE9431645EC}">
                                              <a14:shadowObscured xmlns:a14="http://schemas.microsoft.com/office/drawing/2010/main"/>
                                            </a:ext>
                                          </a:extLst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18640B1B" w14:textId="539C818F" w:rsidR="002A2491" w:rsidRPr="001E1F3F" w:rsidRDefault="002A2491" w:rsidP="00FA5550">
                            <w:pPr>
                              <w:spacing w:before="120" w:after="120" w:line="240" w:lineRule="auto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 w:rsidRPr="001E1F3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. </w:t>
                            </w:r>
                            <w:r w:rsidR="00FA5550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Pr="001E1F3F">
                              <w:rPr>
                                <w:b/>
                                <w:bCs/>
                                <w:sz w:val="20"/>
                                <w:szCs w:val="20"/>
                              </w:rPr>
                              <w:t>2.</w:t>
                            </w:r>
                            <w:r w:rsidRPr="001E1F3F">
                              <w:rPr>
                                <w:sz w:val="20"/>
                                <w:szCs w:val="20"/>
                              </w:rPr>
                              <w:t xml:space="preserve"> Distribution of PM and non-PM motors in traction </w:t>
                            </w:r>
                            <w:r w:rsidRPr="00A414FD">
                              <w:rPr>
                                <w:sz w:val="20"/>
                                <w:szCs w:val="20"/>
                              </w:rPr>
                              <w:t xml:space="preserve">applications </w:t>
                            </w:r>
                            <w:r w:rsidRPr="00AB1D1E">
                              <w:rPr>
                                <w:sz w:val="20"/>
                                <w:szCs w:val="20"/>
                              </w:rPr>
                              <w:fldChar w:fldCharType="begin" w:fldLock="1"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instrText>ADDIN CSL_CITATION {"citationItems":[{"id":"ITEM-1","itemData":{"URL":"https://www.idtechex.com/en/research-article/rare-earths-in-evs-problems-solutions-and-what-is-actually-happening/25071","accessed":{"date-parts":[["2024","3","23"]]},"author":[{"dropping-particle":"","family":"Edmondson","given":"James","non-dropping-particle":"","parse-names":false,"suffix":""}],"container-title":"IDTechEX","id":"ITEM-1","issued":{"date-parts":[["2021"]]},"title":"Rare Earths in EVs: Problems, Solutions and What Is Actually Happening","type":"webpage"},"uris":["http://www.mendeley.com/documents/?uuid=884aa3da-936d-48e9-97d8-1871b94ba1bd"]}],"mendeley":{"formattedCitation":"(Edmondson, 2021)","plainTextFormattedCitation":"(Edmondson, 2021)","previouslyFormattedCitation":"(Edmondson, 2021)"},"properties":{"noteIndex":0},"schema":"https://github.com/citation-style-language/schema/raw/master/csl-citation.json"}</w:instrText>
                            </w:r>
                            <w:r w:rsidRPr="00AB1D1E">
                              <w:rPr>
                                <w:sz w:val="20"/>
                                <w:szCs w:val="20"/>
                              </w:rPr>
                              <w:fldChar w:fldCharType="separate"/>
                            </w:r>
                            <w:r w:rsidRPr="00094F99">
                              <w:rPr>
                                <w:noProof/>
                                <w:sz w:val="20"/>
                                <w:szCs w:val="20"/>
                              </w:rPr>
                              <w:t>(Edmondson, 2021)</w:t>
                            </w:r>
                            <w:r w:rsidRPr="00AB1D1E">
                              <w:rPr>
                                <w:sz w:val="20"/>
                                <w:szCs w:val="20"/>
                              </w:rPr>
                              <w:fldChar w:fldCharType="end"/>
                            </w:r>
                            <w:r w:rsidRPr="00AB1D1E">
                              <w:rPr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E2E1B7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width:439.2pt;height:197.2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vhxdgIAAGYFAAAOAAAAZHJzL2Uyb0RvYy54bWysVEtv2zAMvg/YfxB0X+1kddMFdYqsRYcB&#10;RVssHXpWZKkxJouaxMTOfv0o2Xms66XDLjYlfiTFj4+Ly64xbKN8qMGWfHSSc6ashKq2zyX//njz&#10;4ZyzgMJWwoBVJd+qwC9n799dtG6qxrACUynPyIkN09aVfIXoplkW5Eo1IpyAU5aUGnwjkI7+Oau8&#10;aMl7Y7Jxnp9lLfjKeZAqBLq97pV8lvxrrSTeax0UMlNyehumr0/fZfxmswsxffbCrWo5PEP8wysa&#10;UVsKund1LVCwta//ctXU0kMAjScSmgy0rqVKOVA2o/xFNouVcCrlQuQEt6cp/D+38m6zcA+eYfcZ&#10;OipgJKR1YRroMubTad/EP72UkZ4o3O5pUx0ySZdFMZmcn5JKkm5c5EU+KaKf7GDufMAvChoWhZJ7&#10;qkuiS2xuA/bQHSRGC2Dq6qY2Jh1iL6gr49lGUBUNpkeS8z9QxrK25Gcfizw5thDNe8/GRjcqdcMQ&#10;7pBiknBrVMQY+01pVlcp01diCymV3cdP6IjSFOothgP+8Kq3GPd5kEWKDBb3xk1twafs0/gcKKt+&#10;7CjTPZ5qc5R3FLFbdkPpl1BtqSM89MMSnLypqWq3IuCD8DQdVGmaeLynjzZArMMgcbYC/+u1+4in&#10;piUtZy1NW8nDz7XwijPz1VI7fxqdxgbCdDgtJmM6+GPN8lhj180VUCuMaLc4mcSIR7MTtYfmiRbD&#10;PEYllbCSYpccd+IV9juAFotU83kC0UA6gbd24WR0HemNPfnYPQnvhsZF6vk72M2lmL7o3x4bLS3M&#10;1wi6Ts0dCe5ZHYinYU7jMSyeuC2Ozwl1WI+z3wAAAP//AwBQSwMEFAAGAAgAAAAhAO4HnHLfAAAA&#10;BQEAAA8AAABkcnMvZG93bnJldi54bWxMj81OwzAQhO9IvIO1lbgg6kBaGkI2FUL8SNxogKo3N94m&#10;EfE6it0kvD2GC1xWGs1o5ttsPZlWDNS7xjLC5TwCQVxa3XCF8FY8XiQgnFesVWuZEL7IwTo/PclU&#10;qu3IrzRsfCVCCbtUIdTed6mUrqzJKDe3HXHwDrY3ygfZV1L3agzlppVXUXQtjWo4LNSqo/uays/N&#10;0SDszqvti5ue3sd4GXcPz0Ox+tAF4tlsursF4Wnyf2H4wQ/okAemvT2ydqJFCI/43xu8ZJUsQOwR&#10;4pvFEmSeyf/0+TcAAAD//wMAUEsBAi0AFAAGAAgAAAAhALaDOJL+AAAA4QEAABMAAAAAAAAAAAAA&#10;AAAAAAAAAFtDb250ZW50X1R5cGVzXS54bWxQSwECLQAUAAYACAAAACEAOP0h/9YAAACUAQAACwAA&#10;AAAAAAAAAAAAAAAvAQAAX3JlbHMvLnJlbHNQSwECLQAUAAYACAAAACEAqor4cXYCAABmBQAADgAA&#10;AAAAAAAAAAAAAAAuAgAAZHJzL2Uyb0RvYy54bWxQSwECLQAUAAYACAAAACEA7gecct8AAAAFAQAA&#10;DwAAAAAAAAAAAAAAAADQBAAAZHJzL2Rvd25yZXYueG1sUEsFBgAAAAAEAAQA8wAAANwFAAAAAA==&#10;" fillcolor="white [3201]" stroked="f" strokeweight=".5pt">
                <v:textbox>
                  <w:txbxContent>
                    <w:p w14:paraId="52797400" w14:textId="77777777" w:rsidR="002A2491" w:rsidRDefault="002A2491" w:rsidP="00FA5550">
                      <w:pPr>
                        <w:spacing w:after="0" w:line="240" w:lineRule="auto"/>
                        <w:jc w:val="center"/>
                        <w:rPr>
                          <w:szCs w:val="24"/>
                        </w:rPr>
                      </w:pPr>
                      <w:r>
                        <w:rPr>
                          <w:noProof/>
                          <w14:ligatures w14:val="standardContextual"/>
                        </w:rPr>
                        <w:drawing>
                          <wp:inline distT="0" distB="0" distL="0" distR="0" wp14:anchorId="23D6CC55" wp14:editId="02699CB1">
                            <wp:extent cx="3261360" cy="2133600"/>
                            <wp:effectExtent l="0" t="0" r="0" b="0"/>
                            <wp:docPr id="1569734128" name="Picture 1569734128" descr="A pie chart with numbers and symbols&#10;&#10;Description automatically generated"/>
                            <wp:cNvGraphicFramePr/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9" name="Picture 19" descr="A pie chart with numbers and symbols&#10;&#10;Description automatically generated"/>
                                    <pic:cNvPicPr/>
                                  </pic:nvPicPr>
                                  <pic:blipFill rotWithShape="1">
                                    <a:blip r:embed="rId7" cstate="print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 l="24448" t="18008" r="24144" b="25973"/>
                                    <a:stretch/>
                                  </pic:blipFill>
                                  <pic:spPr bwMode="auto">
                                    <a:xfrm>
                                      <a:off x="0" y="0"/>
                                      <a:ext cx="3268122" cy="2138024"/>
                                    </a:xfrm>
                                    <a:prstGeom prst="rect">
                                      <a:avLst/>
                                    </a:prstGeom>
                                    <a:ln>
                                      <a:noFill/>
                                    </a:ln>
                                    <a:extLst>
                                      <a:ext uri="{53640926-AAD7-44D8-BBD7-CCE9431645EC}">
                                        <a14:shadowObscured xmlns:a14="http://schemas.microsoft.com/office/drawing/2010/main"/>
                                      </a:ext>
                                    </a:extLst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18640B1B" w14:textId="539C818F" w:rsidR="002A2491" w:rsidRPr="001E1F3F" w:rsidRDefault="002A2491" w:rsidP="00FA5550">
                      <w:pPr>
                        <w:spacing w:before="120" w:after="120" w:line="240" w:lineRule="auto"/>
                        <w:jc w:val="center"/>
                        <w:rPr>
                          <w:sz w:val="20"/>
                          <w:szCs w:val="20"/>
                        </w:rPr>
                      </w:pPr>
                      <w:r w:rsidRPr="001E1F3F">
                        <w:rPr>
                          <w:b/>
                          <w:bCs/>
                          <w:sz w:val="20"/>
                          <w:szCs w:val="20"/>
                        </w:rPr>
                        <w:t xml:space="preserve">Fig. </w:t>
                      </w:r>
                      <w:r w:rsidR="00FA5550">
                        <w:rPr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Pr="001E1F3F">
                        <w:rPr>
                          <w:b/>
                          <w:bCs/>
                          <w:sz w:val="20"/>
                          <w:szCs w:val="20"/>
                        </w:rPr>
                        <w:t>2.</w:t>
                      </w:r>
                      <w:r w:rsidRPr="001E1F3F">
                        <w:rPr>
                          <w:sz w:val="20"/>
                          <w:szCs w:val="20"/>
                        </w:rPr>
                        <w:t xml:space="preserve"> Distribution of PM and non-PM motors in traction </w:t>
                      </w:r>
                      <w:r w:rsidRPr="00A414FD">
                        <w:rPr>
                          <w:sz w:val="20"/>
                          <w:szCs w:val="20"/>
                        </w:rPr>
                        <w:t xml:space="preserve">applications </w:t>
                      </w:r>
                      <w:r w:rsidRPr="00AB1D1E">
                        <w:rPr>
                          <w:sz w:val="20"/>
                          <w:szCs w:val="20"/>
                        </w:rPr>
                        <w:fldChar w:fldCharType="begin" w:fldLock="1"/>
                      </w:r>
                      <w:r>
                        <w:rPr>
                          <w:sz w:val="20"/>
                          <w:szCs w:val="20"/>
                        </w:rPr>
                        <w:instrText>ADDIN CSL_CITATION {"citationItems":[{"id":"ITEM-1","itemData":{"URL":"https://www.idtechex.com/en/research-article/rare-earths-in-evs-problems-solutions-and-what-is-actually-happening/25071","accessed":{"date-parts":[["2024","3","23"]]},"author":[{"dropping-particle":"","family":"Edmondson","given":"James","non-dropping-particle":"","parse-names":false,"suffix":""}],"container-title":"IDTechEX","id":"ITEM-1","issued":{"date-parts":[["2021"]]},"title":"Rare Earths in EVs: Problems, Solutions and What Is Actually Happening","type":"webpage"},"uris":["http://www.mendeley.com/documents/?uuid=884aa3da-936d-48e9-97d8-1871b94ba1bd"]}],"mendeley":{"formattedCitation":"(Edmondson, 2021)","plainTextFormattedCitation":"(Edmondson, 2021)","previouslyFormattedCitation":"(Edmondson, 2021)"},"properties":{"noteIndex":0},"schema":"https://github.com/citation-style-language/schema/raw/master/csl-citation.json"}</w:instrText>
                      </w:r>
                      <w:r w:rsidRPr="00AB1D1E">
                        <w:rPr>
                          <w:sz w:val="20"/>
                          <w:szCs w:val="20"/>
                        </w:rPr>
                        <w:fldChar w:fldCharType="separate"/>
                      </w:r>
                      <w:r w:rsidRPr="00094F99">
                        <w:rPr>
                          <w:noProof/>
                          <w:sz w:val="20"/>
                          <w:szCs w:val="20"/>
                        </w:rPr>
                        <w:t>(Edmondson, 2021)</w:t>
                      </w:r>
                      <w:r w:rsidRPr="00AB1D1E">
                        <w:rPr>
                          <w:sz w:val="20"/>
                          <w:szCs w:val="20"/>
                        </w:rPr>
                        <w:fldChar w:fldCharType="end"/>
                      </w:r>
                      <w:r w:rsidRPr="00AB1D1E">
                        <w:rPr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14:paraId="4476A60E" w14:textId="77777777" w:rsidR="00EF631E" w:rsidRPr="001E1F3F" w:rsidRDefault="00EF631E" w:rsidP="00EF631E">
      <w:pPr>
        <w:spacing w:after="0"/>
        <w:jc w:val="center"/>
      </w:pPr>
      <w:r w:rsidRPr="001E1F3F">
        <w:rPr>
          <w:noProof/>
          <w14:ligatures w14:val="standardContextual"/>
        </w:rPr>
        <w:lastRenderedPageBreak/>
        <w:drawing>
          <wp:inline distT="0" distB="0" distL="0" distR="0" wp14:anchorId="5A82DE4E" wp14:editId="6997332B">
            <wp:extent cx="5162550" cy="3072711"/>
            <wp:effectExtent l="0" t="0" r="0" b="0"/>
            <wp:docPr id="1655072447" name="Picture 5" descr="A graph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5072447" name="Picture 5" descr="A graph of different colored lines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573" cy="30995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CD3BFC" w14:textId="7816A130" w:rsidR="00EF631E" w:rsidRPr="001E1F3F" w:rsidRDefault="00EF631E" w:rsidP="00EF631E">
      <w:pPr>
        <w:spacing w:after="120"/>
        <w:ind w:firstLine="720"/>
        <w:jc w:val="center"/>
      </w:pPr>
      <w:r w:rsidRPr="001E1F3F">
        <w:rPr>
          <w:b/>
          <w:bCs/>
          <w:sz w:val="20"/>
          <w:szCs w:val="20"/>
        </w:rPr>
        <w:t xml:space="preserve">Fig. </w:t>
      </w:r>
      <w:r>
        <w:rPr>
          <w:b/>
          <w:bCs/>
          <w:sz w:val="20"/>
          <w:szCs w:val="20"/>
        </w:rPr>
        <w:t>S3</w:t>
      </w:r>
      <w:r w:rsidRPr="001E1F3F">
        <w:rPr>
          <w:b/>
          <w:bCs/>
          <w:sz w:val="20"/>
          <w:szCs w:val="20"/>
        </w:rPr>
        <w:t>.</w:t>
      </w:r>
      <w:r w:rsidRPr="001E1F3F">
        <w:rPr>
          <w:sz w:val="20"/>
          <w:szCs w:val="20"/>
        </w:rPr>
        <w:t xml:space="preserve"> </w:t>
      </w:r>
      <w:proofErr w:type="spellStart"/>
      <w:r w:rsidRPr="001E1F3F">
        <w:rPr>
          <w:sz w:val="20"/>
          <w:szCs w:val="20"/>
        </w:rPr>
        <w:t>mTGA</w:t>
      </w:r>
      <w:proofErr w:type="spellEnd"/>
      <w:r w:rsidRPr="001E1F3F">
        <w:rPr>
          <w:sz w:val="20"/>
          <w:szCs w:val="20"/>
        </w:rPr>
        <w:t xml:space="preserve"> analysis of scrap magnets from all motors.</w:t>
      </w:r>
    </w:p>
    <w:p w14:paraId="630AF234" w14:textId="77777777" w:rsidR="00EF631E" w:rsidRPr="002A2491" w:rsidRDefault="00EF631E" w:rsidP="002A2491">
      <w:pPr>
        <w:jc w:val="center"/>
      </w:pPr>
    </w:p>
    <w:sectPr w:rsidR="00EF631E" w:rsidRPr="002A24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B7A"/>
    <w:rsid w:val="00093C22"/>
    <w:rsid w:val="00101C3A"/>
    <w:rsid w:val="002A2491"/>
    <w:rsid w:val="002A2B7A"/>
    <w:rsid w:val="003E30B1"/>
    <w:rsid w:val="0058613E"/>
    <w:rsid w:val="006A380A"/>
    <w:rsid w:val="009B427E"/>
    <w:rsid w:val="00A87D8A"/>
    <w:rsid w:val="00AE615A"/>
    <w:rsid w:val="00CB576E"/>
    <w:rsid w:val="00D46680"/>
    <w:rsid w:val="00E119D0"/>
    <w:rsid w:val="00EF631E"/>
    <w:rsid w:val="00FA5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BB736"/>
  <w15:chartTrackingRefBased/>
  <w15:docId w15:val="{80A6BFE3-B290-46D9-9B5F-87A4DAA37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B7A"/>
    <w:pPr>
      <w:spacing w:line="360" w:lineRule="auto"/>
      <w:jc w:val="both"/>
    </w:pPr>
    <w:rPr>
      <w:rFonts w:ascii="Times New Roman" w:eastAsia="Calibri" w:hAnsi="Times New Roman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2B7A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2B7A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2B7A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2B7A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2B7A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2B7A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2B7A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2B7A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2B7A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2B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2B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2B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2B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2B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2B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2B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2B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2B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2B7A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2B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2B7A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2B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2B7A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2B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2B7A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2B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2B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2B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2B7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A2B7A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6A380A"/>
    <w:pPr>
      <w:spacing w:after="0" w:line="240" w:lineRule="auto"/>
    </w:pPr>
    <w:rPr>
      <w:rFonts w:ascii="Times New Roman" w:eastAsia="Calibri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0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nlebedim@ameslab.gov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CN</dc:creator>
  <cp:keywords/>
  <dc:description/>
  <cp:lastModifiedBy>CIN</cp:lastModifiedBy>
  <cp:revision>4</cp:revision>
  <dcterms:created xsi:type="dcterms:W3CDTF">2025-01-22T23:36:00Z</dcterms:created>
  <dcterms:modified xsi:type="dcterms:W3CDTF">2025-01-28T21:29:00Z</dcterms:modified>
</cp:coreProperties>
</file>